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BD6" w:rsidRDefault="001C055C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4678"/>
        <w:gridCol w:w="4246"/>
      </w:tblGrid>
      <w:tr w:rsidR="00281150" w:rsidRPr="00094D24" w:rsidTr="00295DFE">
        <w:tc>
          <w:tcPr>
            <w:tcW w:w="9628" w:type="dxa"/>
            <w:gridSpan w:val="3"/>
          </w:tcPr>
          <w:p w:rsidR="00281150" w:rsidRPr="00094D24" w:rsidRDefault="002811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s for Reporting Qualitative Research (SRQR)</w:t>
            </w:r>
          </w:p>
        </w:tc>
      </w:tr>
      <w:tr w:rsidR="003603E0" w:rsidRPr="00094D24" w:rsidTr="00281150">
        <w:tc>
          <w:tcPr>
            <w:tcW w:w="704" w:type="dxa"/>
            <w:shd w:val="clear" w:color="auto" w:fill="D9D9D9" w:themeFill="background1" w:themeFillShade="D9"/>
          </w:tcPr>
          <w:p w:rsidR="003603E0" w:rsidRPr="00094D24" w:rsidRDefault="003603E0" w:rsidP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ic</w:t>
            </w:r>
          </w:p>
        </w:tc>
        <w:tc>
          <w:tcPr>
            <w:tcW w:w="4246" w:type="dxa"/>
            <w:shd w:val="clear" w:color="auto" w:fill="D9D9D9" w:themeFill="background1" w:themeFillShade="D9"/>
          </w:tcPr>
          <w:p w:rsidR="003603E0" w:rsidRPr="00094D24" w:rsidRDefault="00804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ge</w:t>
            </w:r>
            <w:r w:rsidR="003603E0"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ction) </w:t>
            </w:r>
            <w:r w:rsidR="003603E0"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manuscript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tle and abstract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itle page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2-3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itle page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roduction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 formulation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4-5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troduct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4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pose or research question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6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roduct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ds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ative approach and research paradigm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.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troduction + Design and setting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er characteristics and reflexivity</w:t>
            </w:r>
          </w:p>
        </w:tc>
        <w:tc>
          <w:tcPr>
            <w:tcW w:w="4246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. 25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iscussion) 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uthor</w:t>
            </w:r>
            <w:r w:rsidR="00225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´s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ormat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7</w:t>
            </w:r>
          </w:p>
        </w:tc>
        <w:tc>
          <w:tcPr>
            <w:tcW w:w="4678" w:type="dxa"/>
          </w:tcPr>
          <w:p w:rsidR="003603E0" w:rsidRPr="00094D24" w:rsidRDefault="00094D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8A2134"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ext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7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mplementation context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8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strategy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7-8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ampling strategy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9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cal issues pertaining to human subjects</w:t>
            </w:r>
          </w:p>
        </w:tc>
        <w:tc>
          <w:tcPr>
            <w:tcW w:w="4246" w:type="dxa"/>
          </w:tcPr>
          <w:p w:rsidR="003603E0" w:rsidRPr="00094D24" w:rsidRDefault="004964C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. 26 </w:t>
            </w:r>
            <w:r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Ethics approval and consent to participate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 methods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8</w:t>
            </w:r>
            <w:r w:rsidR="004964C6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ata collect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1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 instruments and technologies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8</w:t>
            </w:r>
            <w:r w:rsidR="004964C6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ata collect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2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s of study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7-8 (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ng strategy) + </w:t>
            </w:r>
            <w:r w:rsidR="00E53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Results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3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processing</w:t>
            </w:r>
          </w:p>
        </w:tc>
        <w:tc>
          <w:tcPr>
            <w:tcW w:w="4246" w:type="dxa"/>
          </w:tcPr>
          <w:p w:rsidR="003603E0" w:rsidRPr="004964C6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8</w:t>
            </w:r>
            <w:r w:rsidR="00E534C8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964C6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ata collection) + p. 26 (</w:t>
            </w:r>
            <w:r w:rsidR="004964C6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cs approval and consent to participate</w:t>
            </w:r>
            <w:r w:rsidR="004964C6" w:rsidRP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4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8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ata analysis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5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ques to enhance trustworthiness</w:t>
            </w:r>
          </w:p>
        </w:tc>
        <w:tc>
          <w:tcPr>
            <w:tcW w:w="4246" w:type="dxa"/>
          </w:tcPr>
          <w:p w:rsidR="003603E0" w:rsidRPr="00094D24" w:rsidRDefault="008072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ata analysis)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25</w:t>
            </w:r>
            <w:r w:rsidR="004964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iscuss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/findings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6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sis and interpretation</w:t>
            </w:r>
          </w:p>
        </w:tc>
        <w:tc>
          <w:tcPr>
            <w:tcW w:w="4246" w:type="dxa"/>
          </w:tcPr>
          <w:p w:rsidR="003603E0" w:rsidRPr="00094D24" w:rsidRDefault="004964C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9-19 (Results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7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ks to empirical data</w:t>
            </w:r>
          </w:p>
        </w:tc>
        <w:tc>
          <w:tcPr>
            <w:tcW w:w="4246" w:type="dxa"/>
          </w:tcPr>
          <w:p w:rsidR="003603E0" w:rsidRPr="00094D24" w:rsidRDefault="004964C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9-19 (Results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4964C6" w:rsidRDefault="008A21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64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cussion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8</w:t>
            </w:r>
          </w:p>
        </w:tc>
        <w:tc>
          <w:tcPr>
            <w:tcW w:w="4678" w:type="dxa"/>
          </w:tcPr>
          <w:p w:rsidR="008A2134" w:rsidRPr="00094D24" w:rsidRDefault="008A2134" w:rsidP="008A21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ration with prior work, implications,</w:t>
            </w:r>
          </w:p>
          <w:p w:rsidR="003603E0" w:rsidRPr="00094D24" w:rsidRDefault="008A2134" w:rsidP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ability, and contribution(s) to the field</w:t>
            </w:r>
          </w:p>
        </w:tc>
        <w:tc>
          <w:tcPr>
            <w:tcW w:w="4246" w:type="dxa"/>
          </w:tcPr>
          <w:p w:rsidR="003603E0" w:rsidRPr="00094D24" w:rsidRDefault="00225E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19-24 (Discuss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9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4246" w:type="dxa"/>
          </w:tcPr>
          <w:p w:rsidR="003603E0" w:rsidRPr="00094D24" w:rsidRDefault="00225E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. 24-2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iscussion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</w:t>
            </w: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0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s of interest</w:t>
            </w:r>
          </w:p>
        </w:tc>
        <w:tc>
          <w:tcPr>
            <w:tcW w:w="4246" w:type="dxa"/>
          </w:tcPr>
          <w:p w:rsidR="003603E0" w:rsidRPr="00094D24" w:rsidRDefault="00225E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26 (Competing interests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1</w:t>
            </w:r>
          </w:p>
        </w:tc>
        <w:tc>
          <w:tcPr>
            <w:tcW w:w="4678" w:type="dxa"/>
          </w:tcPr>
          <w:p w:rsidR="003603E0" w:rsidRPr="00094D24" w:rsidRDefault="008A21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4D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4246" w:type="dxa"/>
          </w:tcPr>
          <w:p w:rsidR="003603E0" w:rsidRPr="00094D24" w:rsidRDefault="00225E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 26 (Funding)</w:t>
            </w:r>
          </w:p>
        </w:tc>
      </w:tr>
      <w:tr w:rsidR="003603E0" w:rsidRPr="00094D24" w:rsidTr="00281150">
        <w:tc>
          <w:tcPr>
            <w:tcW w:w="704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46" w:type="dxa"/>
          </w:tcPr>
          <w:p w:rsidR="003603E0" w:rsidRPr="00094D24" w:rsidRDefault="00360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603E0" w:rsidRDefault="003603E0">
      <w:pPr>
        <w:rPr>
          <w:lang w:val="en-US"/>
        </w:rPr>
      </w:pPr>
      <w:bookmarkStart w:id="0" w:name="_GoBack"/>
      <w:bookmarkEnd w:id="0"/>
    </w:p>
    <w:sectPr w:rsidR="003603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3E0"/>
    <w:rsid w:val="00094D24"/>
    <w:rsid w:val="001C055C"/>
    <w:rsid w:val="001C7F90"/>
    <w:rsid w:val="002225D9"/>
    <w:rsid w:val="00225E7C"/>
    <w:rsid w:val="00281150"/>
    <w:rsid w:val="003603E0"/>
    <w:rsid w:val="004317E1"/>
    <w:rsid w:val="004964C6"/>
    <w:rsid w:val="004E0AD5"/>
    <w:rsid w:val="00547356"/>
    <w:rsid w:val="005A5264"/>
    <w:rsid w:val="005D11D9"/>
    <w:rsid w:val="0071362D"/>
    <w:rsid w:val="00804E05"/>
    <w:rsid w:val="008072A0"/>
    <w:rsid w:val="008A2134"/>
    <w:rsid w:val="00C972FE"/>
    <w:rsid w:val="00D04C62"/>
    <w:rsid w:val="00E5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6C777"/>
  <w15:chartTrackingRefBased/>
  <w15:docId w15:val="{980C0B6C-E119-4943-B533-41F81242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6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64</Characters>
  <Application>Microsoft Office Word</Application>
  <DocSecurity>0</DocSecurity>
  <Lines>2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Høj</dc:creator>
  <cp:keywords/>
  <dc:description/>
  <cp:lastModifiedBy>Kirsten Høj</cp:lastModifiedBy>
  <cp:revision>3</cp:revision>
  <dcterms:created xsi:type="dcterms:W3CDTF">2020-05-15T11:57:00Z</dcterms:created>
  <dcterms:modified xsi:type="dcterms:W3CDTF">2020-05-15T11:57:00Z</dcterms:modified>
</cp:coreProperties>
</file>